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5FB28" w14:textId="77777777" w:rsidR="00300BA9" w:rsidRDefault="00300BA9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45C0D7B7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12206B70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00C66702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566A577F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48AB7D93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14:paraId="75FD5EEB" w14:textId="77777777" w:rsidR="008270BD" w:rsidRDefault="008270BD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tbl>
      <w:tblPr>
        <w:tblStyle w:val="LightShading"/>
        <w:tblpPr w:leftFromText="180" w:rightFromText="180" w:vertAnchor="text" w:horzAnchor="page" w:tblpX="1843" w:tblpY="-538"/>
        <w:tblW w:w="7571" w:type="dxa"/>
        <w:tblLayout w:type="fixed"/>
        <w:tblLook w:val="04A0" w:firstRow="1" w:lastRow="0" w:firstColumn="1" w:lastColumn="0" w:noHBand="0" w:noVBand="1"/>
      </w:tblPr>
      <w:tblGrid>
        <w:gridCol w:w="1775"/>
        <w:gridCol w:w="1045"/>
        <w:gridCol w:w="1675"/>
        <w:gridCol w:w="1519"/>
        <w:gridCol w:w="1557"/>
      </w:tblGrid>
      <w:tr w:rsidR="008270BD" w:rsidRPr="00DF14C1" w14:paraId="14455574" w14:textId="77777777" w:rsidTr="00282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142F5A81" w14:textId="77777777" w:rsidR="008270BD" w:rsidRPr="00DF14C1" w:rsidRDefault="008270BD" w:rsidP="00282F3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vAlign w:val="bottom"/>
          </w:tcPr>
          <w:p w14:paraId="77AFC786" w14:textId="77777777" w:rsidR="008270BD" w:rsidRPr="00DF14C1" w:rsidRDefault="008270BD" w:rsidP="00282F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675" w:type="dxa"/>
            <w:vAlign w:val="bottom"/>
          </w:tcPr>
          <w:p w14:paraId="2D865684" w14:textId="77777777" w:rsidR="008270BD" w:rsidRPr="00DF14C1" w:rsidRDefault="008270BD" w:rsidP="00282F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GD</w:t>
            </w:r>
          </w:p>
        </w:tc>
        <w:tc>
          <w:tcPr>
            <w:tcW w:w="1519" w:type="dxa"/>
            <w:vAlign w:val="bottom"/>
          </w:tcPr>
          <w:p w14:paraId="15B1E318" w14:textId="77777777" w:rsidR="008270BD" w:rsidRPr="00DF14C1" w:rsidRDefault="008270BD" w:rsidP="00282F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mum GD</w:t>
            </w:r>
          </w:p>
        </w:tc>
        <w:tc>
          <w:tcPr>
            <w:tcW w:w="1557" w:type="dxa"/>
            <w:vAlign w:val="bottom"/>
          </w:tcPr>
          <w:p w14:paraId="6461BABA" w14:textId="77777777" w:rsidR="008270BD" w:rsidRPr="00DF14C1" w:rsidRDefault="008270BD" w:rsidP="00282F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imum GD</w:t>
            </w:r>
          </w:p>
        </w:tc>
      </w:tr>
      <w:tr w:rsidR="008270BD" w:rsidRPr="00DF14C1" w14:paraId="16D31DFB" w14:textId="77777777" w:rsidTr="0028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42EBFB7D" w14:textId="77777777" w:rsidR="008270BD" w:rsidRPr="00DF14C1" w:rsidRDefault="008270BD" w:rsidP="00282F3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1</w:t>
            </w:r>
          </w:p>
        </w:tc>
        <w:tc>
          <w:tcPr>
            <w:tcW w:w="1045" w:type="dxa"/>
          </w:tcPr>
          <w:p w14:paraId="721BB4A9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14C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75" w:type="dxa"/>
          </w:tcPr>
          <w:p w14:paraId="2BEEB7D3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14C1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519" w:type="dxa"/>
            <w:vAlign w:val="bottom"/>
          </w:tcPr>
          <w:p w14:paraId="000EDA05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7" w:type="dxa"/>
          </w:tcPr>
          <w:p w14:paraId="54CEA66A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14C1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8270BD" w:rsidRPr="00DF14C1" w14:paraId="1B049461" w14:textId="77777777" w:rsidTr="00282F35">
        <w:trPr>
          <w:trHeight w:hRule="exact"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3C31F5C2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5" w:type="dxa"/>
            <w:vAlign w:val="bottom"/>
          </w:tcPr>
          <w:p w14:paraId="63ADE991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75" w:type="dxa"/>
            <w:vAlign w:val="bottom"/>
          </w:tcPr>
          <w:p w14:paraId="21E65491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19" w:type="dxa"/>
            <w:vAlign w:val="bottom"/>
          </w:tcPr>
          <w:p w14:paraId="1C46FFF1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57" w:type="dxa"/>
            <w:vAlign w:val="bottom"/>
          </w:tcPr>
          <w:p w14:paraId="6AD57C0B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8270BD" w:rsidRPr="00DF14C1" w14:paraId="46B464BC" w14:textId="77777777" w:rsidTr="0028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19BD13C0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1045" w:type="dxa"/>
            <w:vAlign w:val="bottom"/>
          </w:tcPr>
          <w:p w14:paraId="05AB5D4F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75" w:type="dxa"/>
            <w:vAlign w:val="bottom"/>
          </w:tcPr>
          <w:p w14:paraId="1A2747CA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519" w:type="dxa"/>
            <w:vAlign w:val="bottom"/>
          </w:tcPr>
          <w:p w14:paraId="6FF9CAAD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7" w:type="dxa"/>
            <w:vAlign w:val="bottom"/>
          </w:tcPr>
          <w:p w14:paraId="5CE134D3" w14:textId="77777777" w:rsidR="008270BD" w:rsidRPr="00DF14C1" w:rsidRDefault="008270BD" w:rsidP="00282F35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8270BD" w:rsidRPr="00DF14C1" w14:paraId="76F7018A" w14:textId="77777777" w:rsidTr="00282F3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11895139" w14:textId="77777777" w:rsidR="008270BD" w:rsidRPr="00DF14C1" w:rsidRDefault="008270BD" w:rsidP="00282F3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CRF14_BG</w:t>
            </w:r>
          </w:p>
        </w:tc>
        <w:tc>
          <w:tcPr>
            <w:tcW w:w="1045" w:type="dxa"/>
            <w:vAlign w:val="bottom"/>
          </w:tcPr>
          <w:p w14:paraId="5BFDB1C6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75" w:type="dxa"/>
            <w:vAlign w:val="bottom"/>
          </w:tcPr>
          <w:p w14:paraId="2E99F05E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19" w:type="dxa"/>
            <w:vAlign w:val="bottom"/>
          </w:tcPr>
          <w:p w14:paraId="62A70E27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7" w:type="dxa"/>
            <w:vAlign w:val="bottom"/>
          </w:tcPr>
          <w:p w14:paraId="3DD6DD5D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8270BD" w:rsidRPr="00DF14C1" w14:paraId="168F1F7D" w14:textId="77777777" w:rsidTr="0028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7D02F348" w14:textId="77777777" w:rsidR="008270BD" w:rsidRPr="00DF14C1" w:rsidRDefault="008270BD" w:rsidP="00282F3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F02_AG</w:t>
            </w:r>
          </w:p>
        </w:tc>
        <w:tc>
          <w:tcPr>
            <w:tcW w:w="1045" w:type="dxa"/>
            <w:vAlign w:val="bottom"/>
          </w:tcPr>
          <w:p w14:paraId="753BFD93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675" w:type="dxa"/>
            <w:vAlign w:val="bottom"/>
          </w:tcPr>
          <w:p w14:paraId="197BEA50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19" w:type="dxa"/>
            <w:vAlign w:val="bottom"/>
          </w:tcPr>
          <w:p w14:paraId="41D8C6EB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7" w:type="dxa"/>
            <w:vAlign w:val="bottom"/>
          </w:tcPr>
          <w:p w14:paraId="345406A1" w14:textId="77777777" w:rsidR="008270BD" w:rsidRPr="00DF14C1" w:rsidRDefault="008270BD" w:rsidP="00282F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8270BD" w:rsidRPr="00DF14C1" w14:paraId="58A5A639" w14:textId="77777777" w:rsidTr="00282F3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Align w:val="bottom"/>
          </w:tcPr>
          <w:p w14:paraId="0BB7BF74" w14:textId="77777777" w:rsidR="008270BD" w:rsidRPr="00DF14C1" w:rsidRDefault="008270BD" w:rsidP="00282F3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subtypes</w:t>
            </w:r>
          </w:p>
        </w:tc>
        <w:tc>
          <w:tcPr>
            <w:tcW w:w="1045" w:type="dxa"/>
            <w:vAlign w:val="bottom"/>
          </w:tcPr>
          <w:p w14:paraId="23386BBB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563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1675" w:type="dxa"/>
            <w:vAlign w:val="bottom"/>
          </w:tcPr>
          <w:p w14:paraId="4689AD50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519" w:type="dxa"/>
            <w:vAlign w:val="bottom"/>
          </w:tcPr>
          <w:p w14:paraId="2ACAC1BC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7" w:type="dxa"/>
            <w:vAlign w:val="bottom"/>
          </w:tcPr>
          <w:p w14:paraId="3F7723D0" w14:textId="77777777" w:rsidR="008270BD" w:rsidRPr="00DF14C1" w:rsidRDefault="008270BD" w:rsidP="00282F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14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</w:tr>
    </w:tbl>
    <w:p w14:paraId="65E6B35E" w14:textId="77777777" w:rsidR="008270BD" w:rsidRDefault="008270BD"/>
    <w:p w14:paraId="5E7C151B" w14:textId="77777777" w:rsidR="008270BD" w:rsidRDefault="008270BD"/>
    <w:sectPr w:rsidR="008270BD" w:rsidSect="00300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BD"/>
    <w:rsid w:val="00300BA9"/>
    <w:rsid w:val="008270BD"/>
    <w:rsid w:val="0095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D78A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70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70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Macintosh Word</Application>
  <DocSecurity>0</DocSecurity>
  <Lines>1</Lines>
  <Paragraphs>1</Paragraphs>
  <ScaleCrop>false</ScaleCrop>
  <Company>.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Pérez</dc:creator>
  <cp:keywords/>
  <dc:description/>
  <cp:lastModifiedBy>Santiago Pérez</cp:lastModifiedBy>
  <cp:revision>2</cp:revision>
  <dcterms:created xsi:type="dcterms:W3CDTF">2017-08-14T10:09:00Z</dcterms:created>
  <dcterms:modified xsi:type="dcterms:W3CDTF">2017-08-17T15:45:00Z</dcterms:modified>
</cp:coreProperties>
</file>